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1162" w:rsidRPr="00101162" w:rsidRDefault="00101162" w:rsidP="00101162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101162">
        <w:rPr>
          <w:rFonts w:ascii="Times New Roman" w:eastAsia="Calibri" w:hAnsi="Times New Roman" w:cs="Times New Roman"/>
          <w:b/>
          <w:sz w:val="24"/>
          <w:szCs w:val="24"/>
          <w:lang w:val="en-GB"/>
        </w:rPr>
        <w:t>EXPANDED VIEW TABLE LEGENDS</w:t>
      </w:r>
    </w:p>
    <w:p w:rsidR="00101162" w:rsidRPr="00101162" w:rsidRDefault="008A3BC1" w:rsidP="00101162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Appendix </w:t>
      </w:r>
      <w:r w:rsidR="00101162" w:rsidRPr="00101162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S1. Results of the statistical test comparing the proportion of FANCA</w:t>
      </w:r>
      <w:r w:rsidR="00101162" w:rsidRPr="0010116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+</w:t>
      </w:r>
      <w:r w:rsidR="00101162" w:rsidRPr="0010116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vs FANCA</w:t>
      </w:r>
      <w:r w:rsidR="00101162" w:rsidRPr="0010116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-</w:t>
      </w:r>
      <w:r w:rsidR="00101162" w:rsidRPr="0010116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HSPCs.</w:t>
      </w:r>
      <w:r w:rsidR="00101162" w:rsidRPr="0010116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For each HSPC type and each patient’s sample the adjusted p-value is shown. </w:t>
      </w:r>
      <w:proofErr w:type="spellStart"/>
      <w:r w:rsidR="00101162" w:rsidRPr="00101162">
        <w:rPr>
          <w:rFonts w:ascii="Times New Roman" w:eastAsia="Calibri" w:hAnsi="Times New Roman" w:cs="Times New Roman"/>
          <w:sz w:val="24"/>
          <w:szCs w:val="24"/>
          <w:lang w:val="en-GB"/>
        </w:rPr>
        <w:t>Bonferroni</w:t>
      </w:r>
      <w:proofErr w:type="spellEnd"/>
      <w:r w:rsidR="00101162" w:rsidRPr="0010116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as used to correct for multiple testing.</w:t>
      </w:r>
    </w:p>
    <w:p w:rsidR="00101162" w:rsidRPr="00101162" w:rsidRDefault="008A3BC1" w:rsidP="00101162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Appendix</w:t>
      </w:r>
      <w:r w:rsidRPr="0010116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="00101162" w:rsidRPr="00101162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S2.</w:t>
      </w:r>
      <w:r w:rsidR="00101162" w:rsidRPr="0010116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ifferential </w:t>
      </w:r>
      <w:r w:rsidR="00101162" w:rsidRPr="00101162">
        <w:rPr>
          <w:rFonts w:ascii="Times New Roman" w:eastAsia="Calibri" w:hAnsi="Times New Roman" w:cs="Times New Roman"/>
          <w:b/>
          <w:sz w:val="24"/>
          <w:szCs w:val="24"/>
          <w:lang w:val="en-GB"/>
        </w:rPr>
        <w:t>FANCA</w:t>
      </w:r>
      <w:r w:rsidR="00101162" w:rsidRPr="0010116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 xml:space="preserve">+ </w:t>
      </w:r>
      <w:r w:rsidR="00101162" w:rsidRPr="00101162">
        <w:rPr>
          <w:rFonts w:ascii="Times New Roman" w:eastAsia="Calibri" w:hAnsi="Times New Roman" w:cs="Times New Roman"/>
          <w:b/>
          <w:sz w:val="24"/>
          <w:szCs w:val="24"/>
          <w:lang w:val="en-GB"/>
        </w:rPr>
        <w:t>signature derived from Fig.1F.</w:t>
      </w:r>
      <w:r w:rsidR="00101162" w:rsidRPr="0010116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e genes included in the list are those that for at least one cell type are identified as differentially expressed (abs (</w:t>
      </w:r>
      <w:proofErr w:type="spellStart"/>
      <w:r w:rsidR="00101162" w:rsidRPr="00101162">
        <w:rPr>
          <w:rFonts w:ascii="Times New Roman" w:eastAsia="Calibri" w:hAnsi="Times New Roman" w:cs="Times New Roman"/>
          <w:sz w:val="24"/>
          <w:szCs w:val="24"/>
          <w:lang w:val="en-GB"/>
        </w:rPr>
        <w:t>logFC</w:t>
      </w:r>
      <w:proofErr w:type="spellEnd"/>
      <w:r w:rsidR="00101162" w:rsidRPr="00101162">
        <w:rPr>
          <w:rFonts w:ascii="Times New Roman" w:eastAsia="Calibri" w:hAnsi="Times New Roman" w:cs="Times New Roman"/>
          <w:sz w:val="24"/>
          <w:szCs w:val="24"/>
          <w:lang w:val="en-GB"/>
        </w:rPr>
        <w:t>)&gt;0.25 and adjusted p-value&lt;0.05) in “at least three patients”, and “showing the same direction of the change for the three patients”, when considering the contrast FANCA</w:t>
      </w:r>
      <w:r w:rsidR="00101162" w:rsidRPr="00101162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+</w:t>
      </w:r>
      <w:r w:rsidR="00101162" w:rsidRPr="0010116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vs FANCA</w:t>
      </w:r>
      <w:r w:rsidR="00101162" w:rsidRPr="00101162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-</w:t>
      </w:r>
      <w:r w:rsidR="00101162" w:rsidRPr="0010116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HSPCs (n=152). FANCA was excluded from the analysis. For each gene the information is provided for each individual, for each contrast (FANCA</w:t>
      </w:r>
      <w:r w:rsidR="00101162" w:rsidRPr="00101162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+</w:t>
      </w:r>
      <w:r w:rsidR="00101162" w:rsidRPr="0010116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vs FANCA</w:t>
      </w:r>
      <w:r w:rsidR="00101162" w:rsidRPr="00101162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-</w:t>
      </w:r>
      <w:r w:rsidR="00101162" w:rsidRPr="0010116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Healthy vs FANCA+) conducted for each cell type. There is a </w:t>
      </w:r>
      <w:proofErr w:type="spellStart"/>
      <w:r w:rsidR="00101162" w:rsidRPr="00101162">
        <w:rPr>
          <w:rFonts w:ascii="Times New Roman" w:eastAsia="Calibri" w:hAnsi="Times New Roman" w:cs="Times New Roman"/>
          <w:sz w:val="24"/>
          <w:szCs w:val="24"/>
          <w:lang w:val="en-GB"/>
        </w:rPr>
        <w:t>color</w:t>
      </w:r>
      <w:proofErr w:type="spellEnd"/>
      <w:r w:rsidR="00101162" w:rsidRPr="00101162">
        <w:rPr>
          <w:rFonts w:ascii="Times New Roman" w:eastAsia="Calibri" w:hAnsi="Times New Roman" w:cs="Times New Roman"/>
          <w:sz w:val="24"/>
          <w:szCs w:val="24"/>
          <w:lang w:val="en-GB"/>
        </w:rPr>
        <w:t>/number code that denotes: 1/red upregulated and statistically significant; 0.5/light-red upregulated and not statistically significant; 0 no changes; -1/blue downregulated and statistically significant; 0.5/light-blue downregulated and not statistically significant</w:t>
      </w:r>
    </w:p>
    <w:p w:rsidR="00101162" w:rsidRPr="00101162" w:rsidRDefault="008A3BC1" w:rsidP="00101162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Appendix</w:t>
      </w:r>
      <w:r w:rsidRPr="0010116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="00101162" w:rsidRPr="00101162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S3. Comparison of the directionality of the following two contrasts: “FANCA</w:t>
      </w:r>
      <w:r w:rsidR="00101162" w:rsidRPr="0010116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+</w:t>
      </w:r>
      <w:r w:rsidR="00101162" w:rsidRPr="0010116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vs. FANCA</w:t>
      </w:r>
      <w:proofErr w:type="gramStart"/>
      <w:r w:rsidR="00101162" w:rsidRPr="0010116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-</w:t>
      </w:r>
      <w:r w:rsidR="00101162" w:rsidRPr="00101162">
        <w:rPr>
          <w:rFonts w:ascii="Times New Roman" w:eastAsia="Calibri" w:hAnsi="Times New Roman" w:cs="Times New Roman"/>
          <w:b/>
          <w:sz w:val="24"/>
          <w:szCs w:val="24"/>
          <w:lang w:val="en-GB"/>
        </w:rPr>
        <w:t>“</w:t>
      </w:r>
      <w:proofErr w:type="gramEnd"/>
      <w:r w:rsidR="00101162" w:rsidRPr="00101162">
        <w:rPr>
          <w:rFonts w:ascii="Times New Roman" w:eastAsia="Calibri" w:hAnsi="Times New Roman" w:cs="Times New Roman"/>
          <w:b/>
          <w:sz w:val="24"/>
          <w:szCs w:val="24"/>
          <w:lang w:val="en-GB"/>
        </w:rPr>
        <w:t>, and “Healthy vs. FANCA</w:t>
      </w:r>
      <w:r w:rsidR="00101162" w:rsidRPr="0010116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-</w:t>
      </w:r>
      <w:r w:rsidR="00101162" w:rsidRPr="00101162">
        <w:rPr>
          <w:rFonts w:ascii="Times New Roman" w:eastAsia="Calibri" w:hAnsi="Times New Roman" w:cs="Times New Roman"/>
          <w:b/>
          <w:sz w:val="24"/>
          <w:szCs w:val="24"/>
          <w:lang w:val="en-GB"/>
        </w:rPr>
        <w:t>“.</w:t>
      </w:r>
      <w:r w:rsidR="00101162" w:rsidRPr="0010116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101162" w:rsidRPr="00101162">
        <w:rPr>
          <w:rFonts w:ascii="Times New Roman" w:eastAsia="Calibri" w:hAnsi="Times New Roman" w:cs="Times New Roman"/>
          <w:sz w:val="24"/>
          <w:szCs w:val="24"/>
          <w:u w:val="single"/>
          <w:lang w:val="en-GB"/>
        </w:rPr>
        <w:t>“# genes tot</w:t>
      </w:r>
      <w:r w:rsidR="00101162" w:rsidRPr="0010116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”, denotes the total number of genes per individual and cell-type considered for the analysis. For the two analysis </w:t>
      </w:r>
      <w:r w:rsidR="00101162" w:rsidRPr="001011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he genes sharing the same directionality for both contrasts were classified as 1, and 0 otherwise (see Methods).</w:t>
      </w:r>
      <w:r w:rsidR="00101162" w:rsidRPr="0010116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“</w:t>
      </w:r>
      <w:r w:rsidR="00101162" w:rsidRPr="00101162">
        <w:rPr>
          <w:rFonts w:ascii="Times New Roman" w:eastAsia="Calibri" w:hAnsi="Times New Roman" w:cs="Times New Roman"/>
          <w:sz w:val="24"/>
          <w:szCs w:val="24"/>
          <w:u w:val="single"/>
          <w:lang w:val="en-GB"/>
        </w:rPr>
        <w:t>Binomial test”</w:t>
      </w:r>
      <w:r w:rsidR="00101162" w:rsidRPr="0010116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the analysis was executed independently by cell type and sample. The adjusted p-value after </w:t>
      </w:r>
      <w:proofErr w:type="spellStart"/>
      <w:r w:rsidR="00101162" w:rsidRPr="00101162">
        <w:rPr>
          <w:rFonts w:ascii="Times New Roman" w:eastAsia="Calibri" w:hAnsi="Times New Roman" w:cs="Times New Roman"/>
          <w:sz w:val="24"/>
          <w:szCs w:val="24"/>
          <w:lang w:val="en-GB"/>
        </w:rPr>
        <w:t>Bonferroni</w:t>
      </w:r>
      <w:proofErr w:type="spellEnd"/>
      <w:r w:rsidR="00101162" w:rsidRPr="0010116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ultiple testing correction is provided. NA denotes that it was not possible to compute the p-value due to the limited number of cells. “# of genes” denotes the number of genes with the same directionality in both contrasts. </w:t>
      </w:r>
      <w:r w:rsidR="00101162" w:rsidRPr="00101162">
        <w:rPr>
          <w:rFonts w:ascii="Times New Roman" w:eastAsia="Calibri" w:hAnsi="Times New Roman" w:cs="Times New Roman"/>
          <w:sz w:val="24"/>
          <w:szCs w:val="24"/>
          <w:u w:val="single"/>
          <w:lang w:val="en-GB"/>
        </w:rPr>
        <w:t>Correlation</w:t>
      </w:r>
      <w:r w:rsidR="00101162" w:rsidRPr="00101162">
        <w:rPr>
          <w:rFonts w:ascii="Times New Roman" w:eastAsia="Calibri" w:hAnsi="Times New Roman" w:cs="Times New Roman"/>
          <w:sz w:val="24"/>
          <w:szCs w:val="24"/>
          <w:lang w:val="en-GB"/>
        </w:rPr>
        <w:t>: binary correlation.</w:t>
      </w:r>
    </w:p>
    <w:p w:rsidR="00101162" w:rsidRPr="00101162" w:rsidRDefault="008A3BC1" w:rsidP="00101162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Appendix</w:t>
      </w:r>
      <w:r w:rsidRPr="0010116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bookmarkStart w:id="0" w:name="_GoBack"/>
      <w:bookmarkEnd w:id="0"/>
      <w:r w:rsidR="00101162" w:rsidRPr="00101162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S4. Gene Set Enrichment Analysis.</w:t>
      </w:r>
      <w:r w:rsidR="00101162" w:rsidRPr="00101162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esults of Gene Set Enrichment Analysis       conducted for each FA patient, for cell type and for each of the contrasts of interest. Only significant results are provided (adjusted p-value&lt;0.05).</w:t>
      </w:r>
    </w:p>
    <w:p w:rsidR="00431D4C" w:rsidRDefault="00431D4C"/>
    <w:sectPr w:rsidR="00431D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162"/>
    <w:rsid w:val="00101162"/>
    <w:rsid w:val="00431D4C"/>
    <w:rsid w:val="008A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F59BD"/>
  <w15:chartTrackingRefBased/>
  <w15:docId w15:val="{DE49CF44-07F4-4D19-A387-20BE21B0F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27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Carlos Segovia Sanz</dc:creator>
  <cp:keywords/>
  <dc:description/>
  <cp:lastModifiedBy>Jose Carlos Segovia Sanz</cp:lastModifiedBy>
  <cp:revision>2</cp:revision>
  <dcterms:created xsi:type="dcterms:W3CDTF">2022-08-26T19:23:00Z</dcterms:created>
  <dcterms:modified xsi:type="dcterms:W3CDTF">2022-08-26T19:37:00Z</dcterms:modified>
</cp:coreProperties>
</file>